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D4CFB" w14:textId="7463774E" w:rsidR="00BD6F5A" w:rsidRPr="00C257A8" w:rsidRDefault="00C257A8" w:rsidP="005E12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57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6F5A" w:rsidRPr="00C257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57A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D6F5A" w:rsidRPr="00C257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1797D" w:rsidRPr="00C257A8">
        <w:rPr>
          <w:rFonts w:ascii="Times New Roman" w:hAnsi="Times New Roman" w:cs="Times New Roman"/>
          <w:b/>
          <w:bCs/>
          <w:sz w:val="24"/>
          <w:szCs w:val="24"/>
        </w:rPr>
        <w:t>Comparisons of the Center for Epidemiologic Studies Depression Scale (CES-D) scores between different weight status groups</w:t>
      </w:r>
      <w:r w:rsidR="005E12C2" w:rsidRPr="00C257A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24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1355"/>
      </w:tblGrid>
      <w:tr w:rsidR="000D1A61" w:rsidRPr="005E12C2" w14:paraId="27EE81EE" w14:textId="77777777" w:rsidTr="000D1A6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42CB2" w14:textId="448D65B8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3588531"/>
            <w:bookmarkStart w:id="1" w:name="_Hlk103588677"/>
            <w:bookmarkStart w:id="2" w:name="_Hlk103589777"/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8A88" w14:textId="77777777" w:rsidR="000D1A61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3C739383" w14:textId="1E81F8C7" w:rsidR="00CB1A2E" w:rsidRPr="005E12C2" w:rsidRDefault="00CB1A2E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9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7ABFE" w14:textId="77777777" w:rsidR="000D1A61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38EEE354" w14:textId="52DF849F" w:rsidR="00CB1A2E" w:rsidRPr="005E12C2" w:rsidRDefault="00CB1A2E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81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E615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D1A61" w:rsidRPr="005E12C2" w14:paraId="1724CD82" w14:textId="77777777" w:rsidTr="000D1A61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3FB5A30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BF84EE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11.22 ± 9.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5B7FB8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9.61 ± 8.7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33F86D7" w14:textId="77777777" w:rsidR="000D1A61" w:rsidRPr="00273D4D" w:rsidRDefault="000D1A61" w:rsidP="000D1A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28</w:t>
            </w:r>
          </w:p>
        </w:tc>
      </w:tr>
      <w:tr w:rsidR="000D1A61" w:rsidRPr="005E12C2" w14:paraId="3CAD81E4" w14:textId="77777777" w:rsidTr="000D1A61">
        <w:tc>
          <w:tcPr>
            <w:tcW w:w="2689" w:type="dxa"/>
            <w:vAlign w:val="center"/>
          </w:tcPr>
          <w:p w14:paraId="79ECC12D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0ABBCA18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3.47 ± 4.56</w:t>
            </w:r>
          </w:p>
        </w:tc>
        <w:tc>
          <w:tcPr>
            <w:tcW w:w="2268" w:type="dxa"/>
            <w:vAlign w:val="center"/>
          </w:tcPr>
          <w:p w14:paraId="6144C02D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58 ± 4.08</w:t>
            </w:r>
          </w:p>
        </w:tc>
        <w:tc>
          <w:tcPr>
            <w:tcW w:w="1355" w:type="dxa"/>
            <w:vAlign w:val="center"/>
          </w:tcPr>
          <w:p w14:paraId="258D66CD" w14:textId="77777777" w:rsidR="000D1A61" w:rsidRPr="00273D4D" w:rsidRDefault="000D1A61" w:rsidP="000D1A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0D1A61" w:rsidRPr="005E12C2" w14:paraId="000BC2CC" w14:textId="77777777" w:rsidTr="000D1A61">
        <w:tc>
          <w:tcPr>
            <w:tcW w:w="2689" w:type="dxa"/>
            <w:vAlign w:val="center"/>
          </w:tcPr>
          <w:p w14:paraId="675CE33D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71868C13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4.13 ± 3.41</w:t>
            </w:r>
          </w:p>
        </w:tc>
        <w:tc>
          <w:tcPr>
            <w:tcW w:w="2268" w:type="dxa"/>
            <w:vAlign w:val="center"/>
          </w:tcPr>
          <w:p w14:paraId="51B8AAD7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4.00 ±3.59</w:t>
            </w:r>
          </w:p>
        </w:tc>
        <w:tc>
          <w:tcPr>
            <w:tcW w:w="1355" w:type="dxa"/>
            <w:vAlign w:val="center"/>
          </w:tcPr>
          <w:p w14:paraId="347ED059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0D1A61" w:rsidRPr="005E12C2" w14:paraId="1F4F9B91" w14:textId="77777777" w:rsidTr="000D1A61">
        <w:tc>
          <w:tcPr>
            <w:tcW w:w="2689" w:type="dxa"/>
            <w:vAlign w:val="center"/>
          </w:tcPr>
          <w:p w14:paraId="5E3CC521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5C636598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3.15 ± 3.20</w:t>
            </w:r>
          </w:p>
        </w:tc>
        <w:tc>
          <w:tcPr>
            <w:tcW w:w="2268" w:type="dxa"/>
            <w:vAlign w:val="center"/>
          </w:tcPr>
          <w:p w14:paraId="6C3D6131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64 ± 2.92</w:t>
            </w:r>
          </w:p>
        </w:tc>
        <w:tc>
          <w:tcPr>
            <w:tcW w:w="1355" w:type="dxa"/>
            <w:vAlign w:val="center"/>
          </w:tcPr>
          <w:p w14:paraId="09C68100" w14:textId="77777777" w:rsidR="000D1A61" w:rsidRPr="00273D4D" w:rsidRDefault="000D1A61" w:rsidP="000D1A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0D1A61" w:rsidRPr="005E12C2" w14:paraId="5028FC1A" w14:textId="77777777" w:rsidTr="000D1A61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4C0FD6DA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6B2467C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46 ± 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046BBFE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38 ± 0.8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4A6DAE9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bookmarkEnd w:id="0"/>
      <w:tr w:rsidR="000D1A61" w:rsidRPr="005E12C2" w14:paraId="6288CFC8" w14:textId="77777777" w:rsidTr="000D1A6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C5B05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324C5" w14:textId="77777777" w:rsidR="00CB1A2E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251CA609" w14:textId="6F14C6FF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4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D020E" w14:textId="77777777" w:rsidR="00CB1A2E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571A6B3A" w14:textId="6CC823A9" w:rsidR="000D1A61" w:rsidRPr="005E12C2" w:rsidRDefault="00CB1A2E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30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869C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D1A61" w:rsidRPr="005E12C2" w14:paraId="19132B29" w14:textId="77777777" w:rsidTr="000D1A61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59825F1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8F452D0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5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6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019BB3F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8.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63136E1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</w:tr>
      <w:tr w:rsidR="000D1A61" w:rsidRPr="005E12C2" w14:paraId="6616458A" w14:textId="77777777" w:rsidTr="000D1A61">
        <w:tc>
          <w:tcPr>
            <w:tcW w:w="2689" w:type="dxa"/>
            <w:vAlign w:val="center"/>
          </w:tcPr>
          <w:p w14:paraId="0F6B7A12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2936C488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78 </w:t>
            </w:r>
            <w:r w:rsidRPr="005E12C2">
              <w:rPr>
                <w:rFonts w:ascii="Times New Roman" w:hAnsi="Times New Roman" w:cs="Times New Roman"/>
                <w:szCs w:val="21"/>
              </w:rPr>
              <w:t>± 4.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268" w:type="dxa"/>
            <w:vAlign w:val="center"/>
          </w:tcPr>
          <w:p w14:paraId="351E4D87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1355" w:type="dxa"/>
            <w:vAlign w:val="center"/>
          </w:tcPr>
          <w:p w14:paraId="66910FC1" w14:textId="77777777" w:rsidR="000D1A61" w:rsidRPr="00273D4D" w:rsidRDefault="000D1A61" w:rsidP="000D1A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0D1A61" w:rsidRPr="005E12C2" w14:paraId="4CFC3111" w14:textId="77777777" w:rsidTr="000D1A61">
        <w:tc>
          <w:tcPr>
            <w:tcW w:w="2689" w:type="dxa"/>
            <w:vAlign w:val="center"/>
          </w:tcPr>
          <w:p w14:paraId="7F76A495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0594E616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2268" w:type="dxa"/>
            <w:vAlign w:val="center"/>
          </w:tcPr>
          <w:p w14:paraId="3C4B9A82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12C2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355" w:type="dxa"/>
            <w:vAlign w:val="center"/>
          </w:tcPr>
          <w:p w14:paraId="3B732FC3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0D1A61" w:rsidRPr="005E12C2" w14:paraId="18E7B10B" w14:textId="77777777" w:rsidTr="000D1A61">
        <w:tc>
          <w:tcPr>
            <w:tcW w:w="2689" w:type="dxa"/>
            <w:vAlign w:val="center"/>
          </w:tcPr>
          <w:p w14:paraId="01F3423B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6C4077DF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7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68" w:type="dxa"/>
            <w:vAlign w:val="center"/>
          </w:tcPr>
          <w:p w14:paraId="004386D3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1355" w:type="dxa"/>
            <w:vAlign w:val="center"/>
          </w:tcPr>
          <w:p w14:paraId="39980AEB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0D1A61" w:rsidRPr="005E12C2" w14:paraId="5D38788E" w14:textId="77777777" w:rsidTr="000D1A61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B7FA26E" w14:textId="77777777" w:rsidR="000D1A61" w:rsidRPr="005E12C2" w:rsidRDefault="000D1A61" w:rsidP="000D1A61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A87089D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6240C8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95C1903" w14:textId="77777777" w:rsidR="000D1A61" w:rsidRPr="005E12C2" w:rsidRDefault="000D1A61" w:rsidP="000D1A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86</w:t>
            </w:r>
          </w:p>
        </w:tc>
      </w:tr>
      <w:bookmarkEnd w:id="1"/>
      <w:tr w:rsidR="000D1A61" w:rsidRPr="005E12C2" w14:paraId="7C501356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70FAF" w14:textId="5D96D9AC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等线" w:eastAsia="等线" w:hAnsi="等线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/>
                <w:szCs w:val="21"/>
              </w:rPr>
              <w:t>12 years 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EA60" w14:textId="77777777" w:rsidR="000D1A61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59817D6C" w14:textId="68B79539" w:rsidR="00CB1A2E" w:rsidRPr="005E12C2" w:rsidRDefault="00CB1A2E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8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C369" w14:textId="77777777" w:rsidR="000D1A61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57B571B3" w14:textId="2DDC68D7" w:rsidR="00CB1A2E" w:rsidRPr="005E12C2" w:rsidRDefault="00CB1A2E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87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7B538" w14:textId="77777777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D1A61" w:rsidRPr="005E12C2" w14:paraId="2A84558E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702BCF6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F17E071" w14:textId="27D1CEBD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5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20A15EF" w14:textId="483276C8" w:rsidR="000D1A61" w:rsidRPr="005E12C2" w:rsidRDefault="00AC4EF5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4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8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7F84539" w14:textId="1D0109A8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155</w:t>
            </w:r>
          </w:p>
        </w:tc>
      </w:tr>
      <w:tr w:rsidR="000D1A61" w:rsidRPr="005E12C2" w14:paraId="2EE61591" w14:textId="77777777" w:rsidTr="000E09B2">
        <w:tc>
          <w:tcPr>
            <w:tcW w:w="2689" w:type="dxa"/>
            <w:vAlign w:val="center"/>
          </w:tcPr>
          <w:p w14:paraId="31D2E4C1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029E947D" w14:textId="7E57D7CE" w:rsidR="000D1A61" w:rsidRPr="005E12C2" w:rsidRDefault="00CB1A2E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8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2268" w:type="dxa"/>
            <w:vAlign w:val="center"/>
          </w:tcPr>
          <w:p w14:paraId="18B320C2" w14:textId="18109972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 w:rsidR="00AC4EF5">
              <w:rPr>
                <w:rFonts w:ascii="Times New Roman" w:hAnsi="Times New Roman" w:cs="Times New Roman"/>
                <w:szCs w:val="21"/>
              </w:rPr>
              <w:t>1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AC4EF5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1355" w:type="dxa"/>
            <w:vAlign w:val="center"/>
          </w:tcPr>
          <w:p w14:paraId="2AFC5F70" w14:textId="5E1EC7F3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072</w:t>
            </w:r>
          </w:p>
        </w:tc>
      </w:tr>
      <w:tr w:rsidR="000D1A61" w:rsidRPr="005E12C2" w14:paraId="57AB0BC8" w14:textId="77777777" w:rsidTr="000E09B2">
        <w:tc>
          <w:tcPr>
            <w:tcW w:w="2689" w:type="dxa"/>
            <w:vAlign w:val="center"/>
          </w:tcPr>
          <w:p w14:paraId="4BD63943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745F9428" w14:textId="010E6079" w:rsidR="000D1A61" w:rsidRPr="005E12C2" w:rsidRDefault="00AC4EF5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9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268" w:type="dxa"/>
            <w:vAlign w:val="center"/>
          </w:tcPr>
          <w:p w14:paraId="11C3B40D" w14:textId="0031A2A0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4.0</w:t>
            </w:r>
            <w:r w:rsidR="00AC4EF5">
              <w:rPr>
                <w:rFonts w:ascii="Times New Roman" w:hAnsi="Times New Roman" w:cs="Times New Roman"/>
                <w:szCs w:val="21"/>
              </w:rPr>
              <w:t>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3.</w:t>
            </w:r>
            <w:r w:rsidR="00AC4EF5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355" w:type="dxa"/>
            <w:vAlign w:val="center"/>
          </w:tcPr>
          <w:p w14:paraId="1BDF1165" w14:textId="41D112C3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839</w:t>
            </w:r>
          </w:p>
        </w:tc>
      </w:tr>
      <w:tr w:rsidR="000D1A61" w:rsidRPr="005E12C2" w14:paraId="352B860E" w14:textId="77777777" w:rsidTr="000E09B2">
        <w:tc>
          <w:tcPr>
            <w:tcW w:w="2689" w:type="dxa"/>
            <w:vAlign w:val="center"/>
          </w:tcPr>
          <w:p w14:paraId="57EFEB6B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2A275A10" w14:textId="563F6D2F" w:rsidR="000D1A61" w:rsidRPr="005E12C2" w:rsidRDefault="00AC4EF5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268" w:type="dxa"/>
            <w:vAlign w:val="center"/>
          </w:tcPr>
          <w:p w14:paraId="42B6EAC2" w14:textId="2A42EA00" w:rsidR="000D1A61" w:rsidRPr="005E12C2" w:rsidRDefault="00AC4EF5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355" w:type="dxa"/>
            <w:vAlign w:val="center"/>
          </w:tcPr>
          <w:p w14:paraId="7E58F13C" w14:textId="4186772F" w:rsidR="000D1A61" w:rsidRPr="00273D4D" w:rsidRDefault="000D1A61" w:rsidP="000E09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AC4EF5" w:rsidRPr="00273D4D">
              <w:rPr>
                <w:rFonts w:ascii="Times New Roman" w:hAnsi="Times New Roman" w:cs="Times New Roman"/>
                <w:b/>
                <w:bCs/>
                <w:szCs w:val="21"/>
              </w:rPr>
              <w:t>05</w:t>
            </w:r>
          </w:p>
        </w:tc>
      </w:tr>
      <w:tr w:rsidR="000D1A61" w:rsidRPr="005E12C2" w14:paraId="6703470C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1C29948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17F42F7" w14:textId="2B132CF0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53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AC4EF5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38AF1D" w14:textId="43F2B62C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45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AC4EF5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BA2938C" w14:textId="535FC0FA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AC4EF5">
              <w:rPr>
                <w:rFonts w:ascii="Times New Roman" w:hAnsi="Times New Roman" w:cs="Times New Roman"/>
                <w:szCs w:val="21"/>
              </w:rPr>
              <w:t>573</w:t>
            </w:r>
          </w:p>
        </w:tc>
      </w:tr>
      <w:tr w:rsidR="000D1A61" w:rsidRPr="005E12C2" w14:paraId="7DB0B1BA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9026" w14:textId="276031EF" w:rsidR="000D1A61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0848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848EC">
              <w:rPr>
                <w:rFonts w:ascii="Times New Roman" w:hAnsi="Times New Roman" w:cs="Times New Roman"/>
                <w:szCs w:val="21"/>
              </w:rPr>
              <w:t>～</w:t>
            </w:r>
            <w:r w:rsidRPr="000848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848EC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EE01" w14:textId="77777777" w:rsidR="000D1A61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66ABADC9" w14:textId="18A259B0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5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19B9" w14:textId="77777777" w:rsidR="000D1A61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6336E9C2" w14:textId="5DDBED3F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67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AD57" w14:textId="77777777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D1A61" w:rsidRPr="005E12C2" w14:paraId="0C4D7D05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E9F2593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718618" w14:textId="144999C8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</w:t>
            </w:r>
            <w:r w:rsidR="000848EC">
              <w:rPr>
                <w:rFonts w:ascii="Times New Roman" w:hAnsi="Times New Roman" w:cs="Times New Roman"/>
                <w:szCs w:val="21"/>
              </w:rPr>
              <w:t>1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</w:t>
            </w:r>
            <w:r w:rsidR="000848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0320CC7" w14:textId="39B9AB9B" w:rsidR="000D1A61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5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B2101C4" w14:textId="229D59C5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265</w:t>
            </w:r>
          </w:p>
        </w:tc>
      </w:tr>
      <w:tr w:rsidR="000D1A61" w:rsidRPr="005E12C2" w14:paraId="0C6EA671" w14:textId="77777777" w:rsidTr="000E09B2">
        <w:tc>
          <w:tcPr>
            <w:tcW w:w="2689" w:type="dxa"/>
            <w:vAlign w:val="center"/>
          </w:tcPr>
          <w:p w14:paraId="13C1E0DE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0FDC5308" w14:textId="3843865D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0848EC">
              <w:rPr>
                <w:rFonts w:ascii="Times New Roman" w:hAnsi="Times New Roman" w:cs="Times New Roman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12C2">
              <w:rPr>
                <w:rFonts w:ascii="Times New Roman" w:hAnsi="Times New Roman" w:cs="Times New Roman"/>
                <w:szCs w:val="21"/>
              </w:rPr>
              <w:t>± 4.</w:t>
            </w:r>
            <w:r w:rsidR="000848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  <w:vAlign w:val="center"/>
          </w:tcPr>
          <w:p w14:paraId="126A1E18" w14:textId="34CEC36B" w:rsidR="000D1A61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</w:t>
            </w:r>
            <w:r w:rsidR="000D1A61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D1A61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355" w:type="dxa"/>
            <w:vAlign w:val="center"/>
          </w:tcPr>
          <w:p w14:paraId="0C113D70" w14:textId="11A9F84D" w:rsidR="000D1A61" w:rsidRPr="00273D4D" w:rsidRDefault="000D1A61" w:rsidP="000E09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0848EC" w:rsidRPr="00273D4D">
              <w:rPr>
                <w:rFonts w:ascii="Times New Roman" w:hAnsi="Times New Roman" w:cs="Times New Roman"/>
                <w:b/>
                <w:bCs/>
                <w:szCs w:val="21"/>
              </w:rPr>
              <w:t>43</w:t>
            </w:r>
          </w:p>
        </w:tc>
      </w:tr>
      <w:tr w:rsidR="000D1A61" w:rsidRPr="005E12C2" w14:paraId="5C6C264C" w14:textId="77777777" w:rsidTr="000E09B2">
        <w:tc>
          <w:tcPr>
            <w:tcW w:w="2689" w:type="dxa"/>
            <w:vAlign w:val="center"/>
          </w:tcPr>
          <w:p w14:paraId="0BF3EBBC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27A744FE" w14:textId="75C5C60F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0848EC">
              <w:rPr>
                <w:rFonts w:ascii="Times New Roman" w:hAnsi="Times New Roman" w:cs="Times New Roman"/>
                <w:szCs w:val="21"/>
              </w:rPr>
              <w:t>6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="000848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vAlign w:val="center"/>
          </w:tcPr>
          <w:p w14:paraId="570E98DE" w14:textId="2D9535E6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0848EC">
              <w:rPr>
                <w:rFonts w:ascii="Times New Roman" w:hAnsi="Times New Roman" w:cs="Times New Roman"/>
                <w:szCs w:val="21"/>
              </w:rPr>
              <w:t>4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12C2">
              <w:rPr>
                <w:rFonts w:ascii="Times New Roman" w:hAnsi="Times New Roman" w:cs="Times New Roman"/>
                <w:szCs w:val="21"/>
              </w:rPr>
              <w:t>3.5</w:t>
            </w:r>
            <w:r w:rsidR="000848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5" w:type="dxa"/>
            <w:vAlign w:val="center"/>
          </w:tcPr>
          <w:p w14:paraId="660B5942" w14:textId="7137BBAD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491</w:t>
            </w:r>
          </w:p>
        </w:tc>
      </w:tr>
      <w:tr w:rsidR="000D1A61" w:rsidRPr="005E12C2" w14:paraId="2E24D02B" w14:textId="77777777" w:rsidTr="000E09B2">
        <w:tc>
          <w:tcPr>
            <w:tcW w:w="2689" w:type="dxa"/>
            <w:vAlign w:val="center"/>
          </w:tcPr>
          <w:p w14:paraId="3C060BF9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4F062B8B" w14:textId="2261EE58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0848EC">
              <w:rPr>
                <w:rFonts w:ascii="Times New Roman" w:hAnsi="Times New Roman" w:cs="Times New Roman"/>
                <w:szCs w:val="21"/>
              </w:rPr>
              <w:t>5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 w:rsidR="000848EC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2268" w:type="dxa"/>
            <w:vAlign w:val="center"/>
          </w:tcPr>
          <w:p w14:paraId="3AC15667" w14:textId="43D07C6A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848EC">
              <w:rPr>
                <w:rFonts w:ascii="Times New Roman" w:hAnsi="Times New Roman" w:cs="Times New Roman"/>
                <w:szCs w:val="21"/>
              </w:rPr>
              <w:t>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848EC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355" w:type="dxa"/>
            <w:vAlign w:val="center"/>
          </w:tcPr>
          <w:p w14:paraId="261C7E44" w14:textId="452ECC71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462</w:t>
            </w:r>
          </w:p>
        </w:tc>
      </w:tr>
      <w:tr w:rsidR="000D1A61" w:rsidRPr="005E12C2" w14:paraId="3E11CB28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5552D6D0" w14:textId="77777777" w:rsidR="000D1A61" w:rsidRPr="005E12C2" w:rsidRDefault="000D1A61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07D78E" w14:textId="4E8000CA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39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0848EC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5E5554D" w14:textId="1A21C002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27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="000848EC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5A064855" w14:textId="47069D0D" w:rsidR="000D1A61" w:rsidRPr="005E12C2" w:rsidRDefault="000D1A61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848EC">
              <w:rPr>
                <w:rFonts w:ascii="Times New Roman" w:hAnsi="Times New Roman" w:cs="Times New Roman"/>
                <w:szCs w:val="21"/>
              </w:rPr>
              <w:t>444</w:t>
            </w:r>
          </w:p>
        </w:tc>
      </w:tr>
      <w:bookmarkEnd w:id="2"/>
      <w:tr w:rsidR="000848EC" w:rsidRPr="005E12C2" w14:paraId="1DFF80E7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E663" w14:textId="5C1A0A8A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0848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848EC">
              <w:rPr>
                <w:rFonts w:ascii="Times New Roman" w:hAnsi="Times New Roman" w:cs="Times New Roman"/>
                <w:szCs w:val="21"/>
              </w:rPr>
              <w:t>～</w:t>
            </w:r>
            <w:r w:rsidRPr="000848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0848EC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4F30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71FABB80" w14:textId="5AED084E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="000F5246">
              <w:rPr>
                <w:rFonts w:ascii="Times New Roman" w:hAnsi="Times New Roman" w:cs="Times New Roman"/>
                <w:szCs w:val="21"/>
              </w:rPr>
              <w:t>23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2040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5BFA0FBD" w14:textId="3F906B35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="000F5246">
              <w:rPr>
                <w:rFonts w:ascii="Times New Roman" w:hAnsi="Times New Roman" w:cs="Times New Roman"/>
                <w:szCs w:val="21"/>
              </w:rPr>
              <w:t>9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B35B" w14:textId="77777777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848EC" w:rsidRPr="005E12C2" w14:paraId="7265EE91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E00E566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6D5ED6" w14:textId="7EFFA085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11.</w:t>
            </w:r>
            <w:r w:rsidR="000F5246">
              <w:rPr>
                <w:rFonts w:ascii="Times New Roman" w:hAnsi="Times New Roman" w:cs="Times New Roman"/>
                <w:szCs w:val="21"/>
              </w:rPr>
              <w:t>8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F5246">
              <w:rPr>
                <w:rFonts w:ascii="Times New Roman" w:hAnsi="Times New Roman" w:cs="Times New Roman"/>
                <w:szCs w:val="21"/>
              </w:rPr>
              <w:t>10.4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DBF70F" w14:textId="5D140E04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9.</w:t>
            </w:r>
            <w:r w:rsidR="000F5246">
              <w:rPr>
                <w:rFonts w:ascii="Times New Roman" w:hAnsi="Times New Roman" w:cs="Times New Roman"/>
                <w:szCs w:val="21"/>
              </w:rPr>
              <w:t>8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8.</w:t>
            </w:r>
            <w:r w:rsidR="000F524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2A1C095" w14:textId="7D2B8B39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F5246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0848EC" w:rsidRPr="005E12C2" w14:paraId="20D61B42" w14:textId="77777777" w:rsidTr="000E09B2">
        <w:tc>
          <w:tcPr>
            <w:tcW w:w="2689" w:type="dxa"/>
            <w:vAlign w:val="center"/>
          </w:tcPr>
          <w:p w14:paraId="4B7E13BB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3EC7CBDE" w14:textId="6FDB4982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3.</w:t>
            </w:r>
            <w:r w:rsidR="000F5246">
              <w:rPr>
                <w:rFonts w:ascii="Times New Roman" w:hAnsi="Times New Roman" w:cs="Times New Roman"/>
                <w:szCs w:val="21"/>
              </w:rPr>
              <w:t>8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4.5</w:t>
            </w:r>
            <w:r w:rsidR="000F524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14:paraId="11E4E2CF" w14:textId="28CF96E8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 w:rsidR="000F5246">
              <w:rPr>
                <w:rFonts w:ascii="Times New Roman" w:hAnsi="Times New Roman" w:cs="Times New Roman"/>
                <w:szCs w:val="21"/>
              </w:rPr>
              <w:t>89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4.0</w:t>
            </w:r>
            <w:r w:rsidR="000F52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55" w:type="dxa"/>
            <w:vAlign w:val="center"/>
          </w:tcPr>
          <w:p w14:paraId="14DDECE7" w14:textId="2A06A1BA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0</w:t>
            </w:r>
            <w:r w:rsidR="000F5246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0848EC" w:rsidRPr="005E12C2" w14:paraId="06E8E134" w14:textId="77777777" w:rsidTr="000E09B2">
        <w:tc>
          <w:tcPr>
            <w:tcW w:w="2689" w:type="dxa"/>
            <w:vAlign w:val="center"/>
          </w:tcPr>
          <w:p w14:paraId="50E07570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4E0627F2" w14:textId="2A9D03D2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4.</w:t>
            </w:r>
            <w:r w:rsidR="000F5246">
              <w:rPr>
                <w:rFonts w:ascii="Times New Roman" w:hAnsi="Times New Roman" w:cs="Times New Roman"/>
                <w:szCs w:val="21"/>
              </w:rPr>
              <w:t>09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 w:rsidR="000F5246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268" w:type="dxa"/>
            <w:vAlign w:val="center"/>
          </w:tcPr>
          <w:p w14:paraId="5D375C15" w14:textId="08556CF2" w:rsidR="000848EC" w:rsidRPr="005E12C2" w:rsidRDefault="000F5246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4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3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355" w:type="dxa"/>
            <w:vAlign w:val="center"/>
          </w:tcPr>
          <w:p w14:paraId="2FD4846C" w14:textId="37920773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F5246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0848EC" w:rsidRPr="005E12C2" w14:paraId="7E38FA65" w14:textId="77777777" w:rsidTr="000E09B2">
        <w:tc>
          <w:tcPr>
            <w:tcW w:w="2689" w:type="dxa"/>
            <w:vAlign w:val="center"/>
          </w:tcPr>
          <w:p w14:paraId="2F1443AF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37756877" w14:textId="5C4D9E3C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3.</w:t>
            </w:r>
            <w:r w:rsidR="000F5246">
              <w:rPr>
                <w:rFonts w:ascii="Times New Roman" w:hAnsi="Times New Roman" w:cs="Times New Roman"/>
                <w:szCs w:val="21"/>
              </w:rPr>
              <w:t>3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3.2</w:t>
            </w:r>
            <w:r w:rsidR="000F524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2E35798B" w14:textId="3AF006C0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2.</w:t>
            </w:r>
            <w:r w:rsidR="000F5246">
              <w:rPr>
                <w:rFonts w:ascii="Times New Roman" w:hAnsi="Times New Roman" w:cs="Times New Roman"/>
                <w:szCs w:val="21"/>
              </w:rPr>
              <w:t>95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F5246"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1355" w:type="dxa"/>
            <w:vAlign w:val="center"/>
          </w:tcPr>
          <w:p w14:paraId="54849AF1" w14:textId="3EA8C9C8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F5246">
              <w:rPr>
                <w:rFonts w:ascii="Times New Roman" w:hAnsi="Times New Roman" w:cs="Times New Roman"/>
                <w:szCs w:val="21"/>
              </w:rPr>
              <w:t>306</w:t>
            </w:r>
          </w:p>
        </w:tc>
      </w:tr>
      <w:tr w:rsidR="000848EC" w:rsidRPr="005E12C2" w14:paraId="2DA98471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AEAF5A4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2DE85A5" w14:textId="77FF6AD5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F5246">
              <w:rPr>
                <w:rFonts w:ascii="Times New Roman" w:hAnsi="Times New Roman" w:cs="Times New Roman"/>
                <w:szCs w:val="21"/>
              </w:rPr>
              <w:t>6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F5246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B9E887" w14:textId="1A1CE56E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0F5246">
              <w:rPr>
                <w:rFonts w:ascii="Times New Roman" w:hAnsi="Times New Roman" w:cs="Times New Roman"/>
                <w:szCs w:val="21"/>
              </w:rPr>
              <w:t>4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="000F524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01A57DD" w14:textId="158BB897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0</w:t>
            </w:r>
            <w:r w:rsidR="000F5246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0848EC" w:rsidRPr="005E12C2" w14:paraId="13863B00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A9DA5" w14:textId="52EF34E1" w:rsidR="000848EC" w:rsidRPr="005E12C2" w:rsidRDefault="000F5246" w:rsidP="000E09B2">
            <w:pPr>
              <w:rPr>
                <w:rFonts w:ascii="Times New Roman" w:hAnsi="Times New Roman" w:cs="Times New Roman"/>
                <w:szCs w:val="21"/>
              </w:rPr>
            </w:pPr>
            <w:r w:rsidRPr="000F524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0F5246">
              <w:rPr>
                <w:rFonts w:ascii="Times New Roman" w:hAnsi="Times New Roman" w:cs="Times New Roman"/>
                <w:szCs w:val="21"/>
              </w:rPr>
              <w:t>～</w:t>
            </w:r>
            <w:r w:rsidRPr="000F524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0F5246">
              <w:rPr>
                <w:rFonts w:ascii="Times New Roman" w:hAnsi="Times New Roman" w:cs="Times New Roman"/>
                <w:szCs w:val="21"/>
              </w:rPr>
              <w:t xml:space="preserve"> years 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9E6D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7260B37B" w14:textId="752314DA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 w:rsidR="000F5246">
              <w:rPr>
                <w:rFonts w:ascii="Times New Roman" w:hAnsi="Times New Roman" w:cs="Times New Roman"/>
                <w:szCs w:val="21"/>
              </w:rPr>
              <w:t>15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6781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5CD9700A" w14:textId="1A2EC16F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 w:rsidR="000F5246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C27F9" w14:textId="77777777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848EC" w:rsidRPr="005E12C2" w14:paraId="18CF0035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F9223AD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6F71EC" w14:textId="5ED21C12" w:rsidR="000848EC" w:rsidRPr="005E12C2" w:rsidRDefault="000F5246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95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848EC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724EEB" w14:textId="172BDE6A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1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0.0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64A3B39" w14:textId="403C47B4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0848EC" w:rsidRPr="005E12C2" w14:paraId="0E4EA823" w14:textId="77777777" w:rsidTr="000E09B2">
        <w:tc>
          <w:tcPr>
            <w:tcW w:w="2689" w:type="dxa"/>
            <w:vAlign w:val="center"/>
          </w:tcPr>
          <w:p w14:paraId="5847BD74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533C00ED" w14:textId="241EEAE4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</w:t>
            </w:r>
            <w:r w:rsidR="000848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2268" w:type="dxa"/>
            <w:vAlign w:val="center"/>
          </w:tcPr>
          <w:p w14:paraId="3FFC729E" w14:textId="160A4D55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1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1355" w:type="dxa"/>
            <w:vAlign w:val="center"/>
          </w:tcPr>
          <w:p w14:paraId="52C5EE2A" w14:textId="0D3E3482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0848EC" w:rsidRPr="005E12C2" w14:paraId="3DCDCAC3" w14:textId="77777777" w:rsidTr="000E09B2">
        <w:tc>
          <w:tcPr>
            <w:tcW w:w="2689" w:type="dxa"/>
            <w:vAlign w:val="center"/>
          </w:tcPr>
          <w:p w14:paraId="7A95093F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4290C17A" w14:textId="0A7C27EA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3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2268" w:type="dxa"/>
            <w:vAlign w:val="center"/>
          </w:tcPr>
          <w:p w14:paraId="465B4E72" w14:textId="2C3BE571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7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 w:rsidR="000848E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.47</w:t>
            </w:r>
          </w:p>
        </w:tc>
        <w:tc>
          <w:tcPr>
            <w:tcW w:w="1355" w:type="dxa"/>
            <w:vAlign w:val="center"/>
          </w:tcPr>
          <w:p w14:paraId="37DD3F2F" w14:textId="1C7B267B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0848EC" w:rsidRPr="005E12C2" w14:paraId="3DE7CF15" w14:textId="77777777" w:rsidTr="000E09B2">
        <w:tc>
          <w:tcPr>
            <w:tcW w:w="2689" w:type="dxa"/>
            <w:vAlign w:val="center"/>
          </w:tcPr>
          <w:p w14:paraId="1AE868C5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6107FD72" w14:textId="641F3017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268" w:type="dxa"/>
            <w:vAlign w:val="center"/>
          </w:tcPr>
          <w:p w14:paraId="0A92DAE1" w14:textId="131E490A" w:rsidR="000848EC" w:rsidRPr="005E12C2" w:rsidRDefault="008C11B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1355" w:type="dxa"/>
            <w:vAlign w:val="center"/>
          </w:tcPr>
          <w:p w14:paraId="3EE3A2C2" w14:textId="44307A2C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805</w:t>
            </w:r>
          </w:p>
        </w:tc>
      </w:tr>
      <w:tr w:rsidR="000848EC" w:rsidRPr="005E12C2" w14:paraId="571A2A00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10033F8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lastRenderedPageBreak/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D674AD" w14:textId="591E1A7C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C11BD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470AE8" w14:textId="2BE2DEC9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C11BD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D7A479C" w14:textId="62F2423D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8C11BD">
              <w:rPr>
                <w:rFonts w:ascii="Times New Roman" w:hAnsi="Times New Roman" w:cs="Times New Roman"/>
                <w:szCs w:val="21"/>
              </w:rPr>
              <w:t>767</w:t>
            </w:r>
          </w:p>
        </w:tc>
      </w:tr>
      <w:tr w:rsidR="00212DB0" w:rsidRPr="005E12C2" w14:paraId="04418404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256F" w14:textId="7EEE99F5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middle sch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D5296" w14:textId="77777777" w:rsidR="00212DB0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2FB015B0" w14:textId="754618DC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6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ECAC" w14:textId="77777777" w:rsidR="00212DB0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66543974" w14:textId="738D3C54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56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1312" w14:textId="7E75B1CD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12DB0" w:rsidRPr="005E12C2" w14:paraId="344B0709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0724533" w14:textId="32C142F1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D594C4" w14:textId="0254A58D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9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B8D183" w14:textId="6B15FFD8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3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8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34A4BCE" w14:textId="45DBFEB9" w:rsidR="00212DB0" w:rsidRPr="00273D4D" w:rsidRDefault="00212DB0" w:rsidP="00212D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43</w:t>
            </w:r>
          </w:p>
        </w:tc>
      </w:tr>
      <w:tr w:rsidR="00212DB0" w:rsidRPr="005E12C2" w14:paraId="131FDFFD" w14:textId="77777777" w:rsidTr="000E09B2">
        <w:tc>
          <w:tcPr>
            <w:tcW w:w="2689" w:type="dxa"/>
            <w:vAlign w:val="center"/>
          </w:tcPr>
          <w:p w14:paraId="3D59BF02" w14:textId="46684150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3701884B" w14:textId="6360C49D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4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268" w:type="dxa"/>
            <w:vAlign w:val="center"/>
          </w:tcPr>
          <w:p w14:paraId="50D6738C" w14:textId="11A6834D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355" w:type="dxa"/>
            <w:vAlign w:val="center"/>
          </w:tcPr>
          <w:p w14:paraId="4E1B9494" w14:textId="12B339DC" w:rsidR="00212DB0" w:rsidRPr="00273D4D" w:rsidRDefault="00212DB0" w:rsidP="00212D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</w:tr>
      <w:tr w:rsidR="00212DB0" w:rsidRPr="005E12C2" w14:paraId="16525E0E" w14:textId="77777777" w:rsidTr="000E09B2">
        <w:tc>
          <w:tcPr>
            <w:tcW w:w="2689" w:type="dxa"/>
            <w:vAlign w:val="center"/>
          </w:tcPr>
          <w:p w14:paraId="48E0A7CE" w14:textId="48B6DCAB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6D925AD5" w14:textId="67D32603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2268" w:type="dxa"/>
            <w:vAlign w:val="center"/>
          </w:tcPr>
          <w:p w14:paraId="22B384C8" w14:textId="2EBE791C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3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355" w:type="dxa"/>
            <w:vAlign w:val="center"/>
          </w:tcPr>
          <w:p w14:paraId="5BF9B99B" w14:textId="11982563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02</w:t>
            </w:r>
          </w:p>
        </w:tc>
      </w:tr>
      <w:tr w:rsidR="00212DB0" w:rsidRPr="005E12C2" w14:paraId="3A888015" w14:textId="77777777" w:rsidTr="000E09B2">
        <w:tc>
          <w:tcPr>
            <w:tcW w:w="2689" w:type="dxa"/>
            <w:vAlign w:val="center"/>
          </w:tcPr>
          <w:p w14:paraId="70EF0464" w14:textId="4934D2FB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1C887135" w14:textId="22BAC767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2268" w:type="dxa"/>
            <w:vAlign w:val="center"/>
          </w:tcPr>
          <w:p w14:paraId="396BC1EA" w14:textId="48B645CE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1355" w:type="dxa"/>
            <w:vAlign w:val="center"/>
          </w:tcPr>
          <w:p w14:paraId="75FB08AB" w14:textId="1AE43DD5" w:rsidR="00212DB0" w:rsidRPr="00273D4D" w:rsidRDefault="00212DB0" w:rsidP="00212D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212DB0" w:rsidRPr="005E12C2" w14:paraId="77F93580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1A67821" w14:textId="3C951CE7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5B3CF1" w14:textId="0F7B360D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3DB0CE" w14:textId="068ED438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EB4C512" w14:textId="5655AB11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84</w:t>
            </w:r>
          </w:p>
        </w:tc>
      </w:tr>
      <w:tr w:rsidR="00212DB0" w:rsidRPr="005E12C2" w14:paraId="782309A9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67A58" w14:textId="7ED0C5D2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157CC" w14:textId="77777777" w:rsidR="00212DB0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2437C18C" w14:textId="77121841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7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F57D" w14:textId="77777777" w:rsidR="00212DB0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140AB341" w14:textId="571D750E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55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82BA" w14:textId="19E38790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212DB0" w:rsidRPr="005E12C2" w14:paraId="4B0CC285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3368E67" w14:textId="169B087C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0208EC" w14:textId="16BD732F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1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212DB0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1CF0D1" w14:textId="55785BC4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3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2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D4F6CC6" w14:textId="46D62B05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CD290C">
              <w:rPr>
                <w:rFonts w:ascii="Times New Roman" w:hAnsi="Times New Roman" w:cs="Times New Roman"/>
                <w:szCs w:val="21"/>
              </w:rPr>
              <w:t>206</w:t>
            </w:r>
          </w:p>
        </w:tc>
      </w:tr>
      <w:tr w:rsidR="00212DB0" w:rsidRPr="005E12C2" w14:paraId="435CA173" w14:textId="77777777" w:rsidTr="000E09B2">
        <w:tc>
          <w:tcPr>
            <w:tcW w:w="2689" w:type="dxa"/>
            <w:vAlign w:val="center"/>
          </w:tcPr>
          <w:p w14:paraId="438F32F2" w14:textId="0FB4EBF0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67A24474" w14:textId="4BCE4130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1</w:t>
            </w:r>
            <w:r w:rsidR="00212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>± 4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268" w:type="dxa"/>
            <w:vAlign w:val="center"/>
          </w:tcPr>
          <w:p w14:paraId="57290E79" w14:textId="57344F93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1355" w:type="dxa"/>
            <w:vAlign w:val="center"/>
          </w:tcPr>
          <w:p w14:paraId="5D1D2D38" w14:textId="4A2EFE1A" w:rsidR="00212DB0" w:rsidRPr="00273D4D" w:rsidRDefault="00212DB0" w:rsidP="00212D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CD290C" w:rsidRPr="00273D4D"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</w:tr>
      <w:tr w:rsidR="00212DB0" w:rsidRPr="005E12C2" w14:paraId="28C63DB3" w14:textId="77777777" w:rsidTr="000E09B2">
        <w:tc>
          <w:tcPr>
            <w:tcW w:w="2689" w:type="dxa"/>
            <w:vAlign w:val="center"/>
          </w:tcPr>
          <w:p w14:paraId="53AA8607" w14:textId="5CECDED5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4FE49ECC" w14:textId="1E747990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7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212DB0"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10ACD34D" w14:textId="4FF31B24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 w:rsidR="00212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55" w:type="dxa"/>
            <w:vAlign w:val="center"/>
          </w:tcPr>
          <w:p w14:paraId="5132E69F" w14:textId="47E53657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CD290C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212DB0" w:rsidRPr="005E12C2" w14:paraId="38818BF5" w14:textId="77777777" w:rsidTr="000E09B2">
        <w:tc>
          <w:tcPr>
            <w:tcW w:w="2689" w:type="dxa"/>
            <w:vAlign w:val="center"/>
          </w:tcPr>
          <w:p w14:paraId="5839D0FF" w14:textId="6206AAE3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3D139FBA" w14:textId="08E0581C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22</w:t>
            </w:r>
          </w:p>
        </w:tc>
        <w:tc>
          <w:tcPr>
            <w:tcW w:w="2268" w:type="dxa"/>
            <w:vAlign w:val="center"/>
          </w:tcPr>
          <w:p w14:paraId="34E37B49" w14:textId="17B98C66" w:rsidR="00212DB0" w:rsidRPr="005E12C2" w:rsidRDefault="00CD290C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</w:t>
            </w:r>
            <w:r w:rsidR="00212DB0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1355" w:type="dxa"/>
            <w:vAlign w:val="center"/>
          </w:tcPr>
          <w:p w14:paraId="15FD7BC2" w14:textId="3437D53E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CD290C">
              <w:rPr>
                <w:rFonts w:ascii="Times New Roman" w:hAnsi="Times New Roman" w:cs="Times New Roman"/>
                <w:szCs w:val="21"/>
              </w:rPr>
              <w:t>763</w:t>
            </w:r>
          </w:p>
        </w:tc>
      </w:tr>
      <w:tr w:rsidR="00212DB0" w:rsidRPr="005E12C2" w14:paraId="0392A72D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5CE2FE9C" w14:textId="513D4377" w:rsidR="00212DB0" w:rsidRPr="005E12C2" w:rsidRDefault="00212DB0" w:rsidP="00212DB0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4E80E4" w14:textId="7BAB6CB0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CD290C">
              <w:rPr>
                <w:rFonts w:ascii="Times New Roman" w:hAnsi="Times New Roman" w:cs="Times New Roman"/>
                <w:szCs w:val="21"/>
              </w:rPr>
              <w:t>61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CD290C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B3529D" w14:textId="2FE0653A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D290C">
              <w:rPr>
                <w:rFonts w:ascii="Times New Roman" w:hAnsi="Times New Roman" w:cs="Times New Roman"/>
                <w:szCs w:val="21"/>
              </w:rPr>
              <w:t>9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D290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3753C2F" w14:textId="48DCB7E9" w:rsidR="00212DB0" w:rsidRPr="005E12C2" w:rsidRDefault="00212DB0" w:rsidP="00212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CD290C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0848EC" w:rsidRPr="005E12C2" w14:paraId="59D394DA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237E" w14:textId="6984397A" w:rsidR="000848EC" w:rsidRPr="005E12C2" w:rsidRDefault="00CD290C" w:rsidP="000E09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idential</w:t>
            </w:r>
            <w:r w:rsidR="00393485">
              <w:rPr>
                <w:rFonts w:ascii="Times New Roman" w:hAnsi="Times New Roman" w:cs="Times New Roman"/>
                <w:szCs w:val="21"/>
              </w:rPr>
              <w:t xml:space="preserve"> sch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70D1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1E5EC5D0" w14:textId="295AEF8D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="00707D2D">
              <w:rPr>
                <w:rFonts w:ascii="Times New Roman" w:hAnsi="Times New Roman" w:cs="Times New Roman"/>
                <w:szCs w:val="21"/>
              </w:rPr>
              <w:t>53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785C5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4B33A74D" w14:textId="77064A73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="00393485">
              <w:rPr>
                <w:rFonts w:ascii="Times New Roman" w:hAnsi="Times New Roman" w:cs="Times New Roman"/>
                <w:szCs w:val="21"/>
              </w:rPr>
              <w:t>2</w:t>
            </w:r>
            <w:r w:rsidR="00707D2D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6172B" w14:textId="77777777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848EC" w:rsidRPr="005E12C2" w14:paraId="18E04D3C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5024CEF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4E2937" w14:textId="7090CBDD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1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0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5900C42" w14:textId="5A862827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1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.6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232FB52" w14:textId="70D7A39D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0</w:t>
            </w:r>
            <w:r w:rsidR="00707D2D">
              <w:rPr>
                <w:rFonts w:ascii="Times New Roman" w:hAnsi="Times New Roman" w:cs="Times New Roman"/>
                <w:szCs w:val="21"/>
              </w:rPr>
              <w:t>91</w:t>
            </w:r>
          </w:p>
        </w:tc>
      </w:tr>
      <w:tr w:rsidR="000848EC" w:rsidRPr="005E12C2" w14:paraId="3DA848AF" w14:textId="77777777" w:rsidTr="000E09B2">
        <w:tc>
          <w:tcPr>
            <w:tcW w:w="2689" w:type="dxa"/>
            <w:vAlign w:val="center"/>
          </w:tcPr>
          <w:p w14:paraId="6FFFC578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42478228" w14:textId="7FE4E428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6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4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268" w:type="dxa"/>
            <w:vAlign w:val="center"/>
          </w:tcPr>
          <w:p w14:paraId="4C591238" w14:textId="4C3B05A5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1355" w:type="dxa"/>
            <w:vAlign w:val="center"/>
          </w:tcPr>
          <w:p w14:paraId="101CD872" w14:textId="4B6A2EBC" w:rsidR="000848EC" w:rsidRPr="00273D4D" w:rsidRDefault="000848EC" w:rsidP="000E09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3D4D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="00707D2D" w:rsidRPr="00273D4D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0848EC" w:rsidRPr="005E12C2" w14:paraId="5891103E" w14:textId="77777777" w:rsidTr="000E09B2">
        <w:tc>
          <w:tcPr>
            <w:tcW w:w="2689" w:type="dxa"/>
            <w:vAlign w:val="center"/>
          </w:tcPr>
          <w:p w14:paraId="7BF92F0C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218ED885" w14:textId="5E964690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2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393485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268" w:type="dxa"/>
            <w:vAlign w:val="center"/>
          </w:tcPr>
          <w:p w14:paraId="00153538" w14:textId="07302E2C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4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3.67</w:t>
            </w:r>
          </w:p>
        </w:tc>
        <w:tc>
          <w:tcPr>
            <w:tcW w:w="1355" w:type="dxa"/>
            <w:vAlign w:val="center"/>
          </w:tcPr>
          <w:p w14:paraId="48A76316" w14:textId="2DC8A8C8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707D2D">
              <w:rPr>
                <w:rFonts w:ascii="Times New Roman" w:hAnsi="Times New Roman" w:cs="Times New Roman"/>
                <w:szCs w:val="21"/>
              </w:rPr>
              <w:t>377</w:t>
            </w:r>
          </w:p>
        </w:tc>
      </w:tr>
      <w:tr w:rsidR="000848EC" w:rsidRPr="005E12C2" w14:paraId="4DE34725" w14:textId="77777777" w:rsidTr="000E09B2">
        <w:tc>
          <w:tcPr>
            <w:tcW w:w="2689" w:type="dxa"/>
            <w:vAlign w:val="center"/>
          </w:tcPr>
          <w:p w14:paraId="50290C6A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51CE1BF1" w14:textId="4E321D1A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393485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14:paraId="6B12D9CB" w14:textId="46BD2D7A" w:rsidR="000848EC" w:rsidRPr="005E12C2" w:rsidRDefault="00393485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707D2D">
              <w:rPr>
                <w:rFonts w:ascii="Times New Roman" w:hAnsi="Times New Roman" w:cs="Times New Roman"/>
                <w:szCs w:val="21"/>
              </w:rPr>
              <w:t>94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707D2D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1355" w:type="dxa"/>
            <w:vAlign w:val="center"/>
          </w:tcPr>
          <w:p w14:paraId="4D3A3A81" w14:textId="13056B20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707D2D">
              <w:rPr>
                <w:rFonts w:ascii="Times New Roman" w:hAnsi="Times New Roman" w:cs="Times New Roman"/>
                <w:szCs w:val="21"/>
              </w:rPr>
              <w:t>211</w:t>
            </w:r>
          </w:p>
        </w:tc>
      </w:tr>
      <w:tr w:rsidR="000848EC" w:rsidRPr="005E12C2" w14:paraId="5CF58599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32D3FF1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9FAD0CD" w14:textId="3A5CEDD8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707D2D">
              <w:rPr>
                <w:rFonts w:ascii="Times New Roman" w:hAnsi="Times New Roman" w:cs="Times New Roman"/>
                <w:szCs w:val="21"/>
              </w:rPr>
              <w:t>59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393485">
              <w:rPr>
                <w:rFonts w:ascii="Times New Roman" w:hAnsi="Times New Roman" w:cs="Times New Roman"/>
                <w:szCs w:val="21"/>
              </w:rPr>
              <w:t>1.</w:t>
            </w:r>
            <w:r w:rsidR="00707D2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629108E" w14:textId="521BE13B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707D2D">
              <w:rPr>
                <w:rFonts w:ascii="Times New Roman" w:hAnsi="Times New Roman" w:cs="Times New Roman"/>
                <w:szCs w:val="21"/>
              </w:rPr>
              <w:t>46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707D2D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06CE763" w14:textId="48C56CAC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707D2D">
              <w:rPr>
                <w:rFonts w:ascii="Times New Roman" w:hAnsi="Times New Roman" w:cs="Times New Roman"/>
                <w:szCs w:val="21"/>
              </w:rPr>
              <w:t>066</w:t>
            </w:r>
          </w:p>
        </w:tc>
      </w:tr>
      <w:tr w:rsidR="000848EC" w:rsidRPr="005E12C2" w14:paraId="2F874911" w14:textId="77777777" w:rsidTr="000E09B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271B" w14:textId="5B8909E2" w:rsidR="000848EC" w:rsidRPr="005E12C2" w:rsidRDefault="00CD290C" w:rsidP="000E09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residential </w:t>
            </w:r>
            <w:r w:rsidR="00393485">
              <w:rPr>
                <w:rFonts w:ascii="Times New Roman" w:hAnsi="Times New Roman" w:cs="Times New Roman"/>
                <w:szCs w:val="21"/>
              </w:rPr>
              <w:t>scho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01F8F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Normal weight</w:t>
            </w:r>
          </w:p>
          <w:p w14:paraId="2257883E" w14:textId="315A392D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 w:rsidR="00707D2D">
              <w:rPr>
                <w:rFonts w:ascii="Times New Roman" w:hAnsi="Times New Roman" w:cs="Times New Roman"/>
                <w:szCs w:val="21"/>
              </w:rPr>
              <w:t>20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7D74" w14:textId="77777777" w:rsidR="000848EC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Overweight/obesity</w:t>
            </w:r>
          </w:p>
          <w:p w14:paraId="47639731" w14:textId="453B83F3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 w:rsidR="00393485">
              <w:rPr>
                <w:rFonts w:ascii="Times New Roman" w:hAnsi="Times New Roman" w:cs="Times New Roman"/>
                <w:szCs w:val="21"/>
              </w:rPr>
              <w:t>1</w:t>
            </w:r>
            <w:r w:rsidR="00707D2D"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C1AA7" w14:textId="77777777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eastAsia="楷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0848EC" w:rsidRPr="005E12C2" w14:paraId="20884B30" w14:textId="77777777" w:rsidTr="000E09B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40AE731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CES-D sc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5430B8" w14:textId="7B4CE8A0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3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0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5DDEEAA" w14:textId="5AA5639F" w:rsidR="000848EC" w:rsidRPr="005E12C2" w:rsidRDefault="00666E82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1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.3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E19D835" w14:textId="5E14A059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244</w:t>
            </w:r>
          </w:p>
        </w:tc>
      </w:tr>
      <w:tr w:rsidR="000848EC" w:rsidRPr="005E12C2" w14:paraId="4A3BEC1E" w14:textId="77777777" w:rsidTr="000E09B2">
        <w:tc>
          <w:tcPr>
            <w:tcW w:w="2689" w:type="dxa"/>
            <w:vAlign w:val="center"/>
          </w:tcPr>
          <w:p w14:paraId="27B9336D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Depressed affect</w:t>
            </w:r>
          </w:p>
        </w:tc>
        <w:tc>
          <w:tcPr>
            <w:tcW w:w="1984" w:type="dxa"/>
            <w:vAlign w:val="center"/>
          </w:tcPr>
          <w:p w14:paraId="06F69EEA" w14:textId="3B1D80E9" w:rsidR="000848EC" w:rsidRPr="005E12C2" w:rsidRDefault="00707D2D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</w:t>
            </w:r>
            <w:r w:rsidR="000848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2268" w:type="dxa"/>
            <w:vAlign w:val="center"/>
          </w:tcPr>
          <w:p w14:paraId="3E3B20F8" w14:textId="3B0A1711" w:rsidR="000848EC" w:rsidRPr="005E12C2" w:rsidRDefault="00666E82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848EC">
              <w:rPr>
                <w:rFonts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5" w:type="dxa"/>
            <w:vAlign w:val="center"/>
          </w:tcPr>
          <w:p w14:paraId="7D6C9924" w14:textId="19AB1AA8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277</w:t>
            </w:r>
          </w:p>
        </w:tc>
      </w:tr>
      <w:tr w:rsidR="000848EC" w:rsidRPr="005E12C2" w14:paraId="7DEEA6DC" w14:textId="77777777" w:rsidTr="000E09B2">
        <w:tc>
          <w:tcPr>
            <w:tcW w:w="2689" w:type="dxa"/>
            <w:vAlign w:val="center"/>
          </w:tcPr>
          <w:p w14:paraId="77DE266B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Lack of positive affect</w:t>
            </w:r>
          </w:p>
        </w:tc>
        <w:tc>
          <w:tcPr>
            <w:tcW w:w="1984" w:type="dxa"/>
            <w:vAlign w:val="center"/>
          </w:tcPr>
          <w:p w14:paraId="2074C9D0" w14:textId="5BCACCF8" w:rsidR="000848EC" w:rsidRPr="005E12C2" w:rsidRDefault="00666E82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0848EC"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3B6EFC9E" w14:textId="5F20C21A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666E82">
              <w:rPr>
                <w:rFonts w:ascii="Times New Roman" w:hAnsi="Times New Roman" w:cs="Times New Roman"/>
                <w:szCs w:val="21"/>
              </w:rPr>
              <w:t>17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12C2">
              <w:rPr>
                <w:rFonts w:ascii="Times New Roman" w:hAnsi="Times New Roman" w:cs="Times New Roman"/>
                <w:szCs w:val="21"/>
              </w:rPr>
              <w:t>3.</w:t>
            </w:r>
            <w:r w:rsidR="00666E8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55" w:type="dxa"/>
            <w:vAlign w:val="center"/>
          </w:tcPr>
          <w:p w14:paraId="2BDDFAE3" w14:textId="02359DB6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493</w:t>
            </w:r>
          </w:p>
        </w:tc>
      </w:tr>
      <w:tr w:rsidR="000848EC" w:rsidRPr="005E12C2" w14:paraId="3D7D8701" w14:textId="77777777" w:rsidTr="000E09B2">
        <w:tc>
          <w:tcPr>
            <w:tcW w:w="2689" w:type="dxa"/>
            <w:vAlign w:val="center"/>
          </w:tcPr>
          <w:p w14:paraId="4784424D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Somatic symptoms</w:t>
            </w:r>
          </w:p>
        </w:tc>
        <w:tc>
          <w:tcPr>
            <w:tcW w:w="1984" w:type="dxa"/>
            <w:vAlign w:val="center"/>
          </w:tcPr>
          <w:p w14:paraId="37F071E5" w14:textId="519E354F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666E82">
              <w:rPr>
                <w:rFonts w:ascii="Times New Roman" w:hAnsi="Times New Roman" w:cs="Times New Roman"/>
                <w:szCs w:val="21"/>
              </w:rPr>
              <w:t>28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3.</w:t>
            </w:r>
            <w:r w:rsidR="00666E8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1E4E2394" w14:textId="0B38B385" w:rsidR="000848EC" w:rsidRPr="005E12C2" w:rsidRDefault="00666E82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  <w:r w:rsidR="000848EC"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355" w:type="dxa"/>
            <w:vAlign w:val="center"/>
          </w:tcPr>
          <w:p w14:paraId="36B79FE3" w14:textId="05BC49CB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087</w:t>
            </w:r>
          </w:p>
        </w:tc>
      </w:tr>
      <w:tr w:rsidR="000848EC" w:rsidRPr="005E12C2" w14:paraId="39EDD60E" w14:textId="77777777" w:rsidTr="000E09B2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13B10C67" w14:textId="77777777" w:rsidR="000848EC" w:rsidRPr="005E12C2" w:rsidRDefault="000848EC" w:rsidP="000E09B2">
            <w:pPr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Interpersonal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35997F" w14:textId="24D236CE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32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666E8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4E5AF4" w14:textId="6E17CC0C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30</w:t>
            </w:r>
            <w:r w:rsidRPr="005E12C2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="00666E82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A0416DC" w14:textId="7CC140C4" w:rsidR="000848EC" w:rsidRPr="005E12C2" w:rsidRDefault="000848EC" w:rsidP="000E0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2C2">
              <w:rPr>
                <w:rFonts w:ascii="Times New Roman" w:hAnsi="Times New Roman" w:cs="Times New Roman"/>
                <w:szCs w:val="21"/>
              </w:rPr>
              <w:t>0.</w:t>
            </w:r>
            <w:r w:rsidR="00666E82">
              <w:rPr>
                <w:rFonts w:ascii="Times New Roman" w:hAnsi="Times New Roman" w:cs="Times New Roman"/>
                <w:szCs w:val="21"/>
              </w:rPr>
              <w:t>895</w:t>
            </w:r>
          </w:p>
        </w:tc>
      </w:tr>
    </w:tbl>
    <w:p w14:paraId="0699BB11" w14:textId="375AC863" w:rsidR="00134540" w:rsidRPr="00134540" w:rsidRDefault="00666E82" w:rsidP="00134540">
      <w:pPr>
        <w:rPr>
          <w:rFonts w:ascii="Times New Roman" w:hAnsi="Times New Roman" w:cs="Times New Roman"/>
          <w:sz w:val="24"/>
          <w:szCs w:val="24"/>
        </w:rPr>
      </w:pPr>
      <w:r w:rsidRPr="00666E82">
        <w:rPr>
          <w:rFonts w:ascii="Times New Roman" w:hAnsi="Times New Roman" w:cs="Times New Roman"/>
          <w:sz w:val="24"/>
          <w:szCs w:val="24"/>
        </w:rPr>
        <w:t>mean ± standard deviation</w:t>
      </w:r>
    </w:p>
    <w:p w14:paraId="64D83955" w14:textId="561C504A" w:rsidR="00134540" w:rsidRPr="00134540" w:rsidRDefault="00134540" w:rsidP="00134540">
      <w:pPr>
        <w:rPr>
          <w:rFonts w:ascii="Times New Roman" w:hAnsi="Times New Roman" w:cs="Times New Roman"/>
          <w:sz w:val="24"/>
          <w:szCs w:val="24"/>
        </w:rPr>
      </w:pPr>
    </w:p>
    <w:p w14:paraId="1740FBA1" w14:textId="330213AD" w:rsidR="00134540" w:rsidRPr="00941355" w:rsidRDefault="00134540" w:rsidP="00134540">
      <w:pPr>
        <w:rPr>
          <w:rFonts w:ascii="Times New Roman" w:hAnsi="Times New Roman" w:cs="Times New Roman"/>
          <w:sz w:val="24"/>
          <w:szCs w:val="24"/>
        </w:rPr>
      </w:pPr>
    </w:p>
    <w:p w14:paraId="71B9928F" w14:textId="7738796C" w:rsidR="00134540" w:rsidRPr="00134540" w:rsidRDefault="00134540" w:rsidP="00134540">
      <w:pPr>
        <w:rPr>
          <w:rFonts w:ascii="Times New Roman" w:hAnsi="Times New Roman" w:cs="Times New Roman"/>
          <w:sz w:val="24"/>
          <w:szCs w:val="24"/>
        </w:rPr>
      </w:pPr>
    </w:p>
    <w:p w14:paraId="4C971FA4" w14:textId="77777777" w:rsidR="00134540" w:rsidRPr="00134540" w:rsidRDefault="00134540" w:rsidP="00134540">
      <w:pPr>
        <w:rPr>
          <w:rFonts w:ascii="Times New Roman" w:hAnsi="Times New Roman" w:cs="Times New Roman"/>
          <w:sz w:val="24"/>
          <w:szCs w:val="24"/>
        </w:rPr>
      </w:pPr>
    </w:p>
    <w:sectPr w:rsidR="00134540" w:rsidRPr="00134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AC39D" w14:textId="77777777" w:rsidR="00A54730" w:rsidRDefault="00A54730" w:rsidP="0005793B">
      <w:r>
        <w:separator/>
      </w:r>
    </w:p>
  </w:endnote>
  <w:endnote w:type="continuationSeparator" w:id="0">
    <w:p w14:paraId="59B938A1" w14:textId="77777777" w:rsidR="00A54730" w:rsidRDefault="00A54730" w:rsidP="00057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28D68" w14:textId="77777777" w:rsidR="00A54730" w:rsidRDefault="00A54730" w:rsidP="0005793B">
      <w:r>
        <w:separator/>
      </w:r>
    </w:p>
  </w:footnote>
  <w:footnote w:type="continuationSeparator" w:id="0">
    <w:p w14:paraId="7EFB7EC2" w14:textId="77777777" w:rsidR="00A54730" w:rsidRDefault="00A54730" w:rsidP="00057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0F"/>
    <w:rsid w:val="0005793B"/>
    <w:rsid w:val="000848EC"/>
    <w:rsid w:val="000D1A61"/>
    <w:rsid w:val="000F5246"/>
    <w:rsid w:val="00134540"/>
    <w:rsid w:val="00212DB0"/>
    <w:rsid w:val="00273D4D"/>
    <w:rsid w:val="00393485"/>
    <w:rsid w:val="005E12C2"/>
    <w:rsid w:val="00615322"/>
    <w:rsid w:val="00666E82"/>
    <w:rsid w:val="00674AD2"/>
    <w:rsid w:val="00707D2D"/>
    <w:rsid w:val="0073700C"/>
    <w:rsid w:val="00752BDB"/>
    <w:rsid w:val="007B1050"/>
    <w:rsid w:val="008C11BD"/>
    <w:rsid w:val="00941355"/>
    <w:rsid w:val="00973A0F"/>
    <w:rsid w:val="00A0321D"/>
    <w:rsid w:val="00A54730"/>
    <w:rsid w:val="00A76F7F"/>
    <w:rsid w:val="00AC4EF5"/>
    <w:rsid w:val="00AE41DB"/>
    <w:rsid w:val="00B1797D"/>
    <w:rsid w:val="00BD6F5A"/>
    <w:rsid w:val="00C257A8"/>
    <w:rsid w:val="00CB1A2E"/>
    <w:rsid w:val="00CD290C"/>
    <w:rsid w:val="00D54CAB"/>
    <w:rsid w:val="00D6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520EB"/>
  <w15:chartTrackingRefBased/>
  <w15:docId w15:val="{8AFB2CA9-D44A-465E-B234-64A90FEB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93B"/>
    <w:rPr>
      <w:sz w:val="18"/>
      <w:szCs w:val="18"/>
    </w:rPr>
  </w:style>
  <w:style w:type="table" w:styleId="a7">
    <w:name w:val="Table Grid"/>
    <w:basedOn w:val="a1"/>
    <w:uiPriority w:val="39"/>
    <w:rsid w:val="0005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80</dc:creator>
  <cp:keywords/>
  <dc:description/>
  <cp:lastModifiedBy>4280</cp:lastModifiedBy>
  <cp:revision>7</cp:revision>
  <dcterms:created xsi:type="dcterms:W3CDTF">2022-05-15T08:33:00Z</dcterms:created>
  <dcterms:modified xsi:type="dcterms:W3CDTF">2022-06-07T03:05:00Z</dcterms:modified>
</cp:coreProperties>
</file>